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obe 黑体 Std R" w:hAnsi="Adobe 黑体 Std R" w:eastAsia="Adobe 黑体 Std R" w:cs="Adobe 黑体 Std R"/>
          <w:b/>
          <w:b/>
          <w:color w:val="000000"/>
          <w:sz w:val="28"/>
          <w:szCs w:val="28"/>
        </w:rPr>
      </w:pPr>
      <w:r>
        <w:rPr>
          <w:rFonts w:eastAsia="Adobe 黑体 Std R" w:cs="Adobe 黑体 Std R" w:ascii="Adobe 黑体 Std R" w:hAnsi="Adobe 黑体 Std R"/>
          <w:b/>
          <w:bCs/>
          <w:color w:val="000000"/>
          <w:kern w:val="2"/>
          <w:sz w:val="28"/>
          <w:szCs w:val="28"/>
        </w:rPr>
        <w:t>Appendix table 1: Quality assessment of included studies (The QUADAS-2 tool)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733"/>
        <w:gridCol w:w="1417"/>
        <w:gridCol w:w="239"/>
        <w:gridCol w:w="1240"/>
        <w:gridCol w:w="1387"/>
        <w:gridCol w:w="239"/>
        <w:gridCol w:w="1240"/>
        <w:gridCol w:w="1254"/>
        <w:gridCol w:w="239"/>
        <w:gridCol w:w="1255"/>
        <w:gridCol w:w="1220"/>
        <w:gridCol w:w="1132"/>
      </w:tblGrid>
      <w:tr>
        <w:trPr>
          <w:trHeight w:val="440" w:hRule="atLeast"/>
        </w:trPr>
        <w:tc>
          <w:tcPr>
            <w:tcW w:w="15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Adobe 黑体 Std R" w:cs="Adobe 黑体 Std R" w:ascii="Adobe 黑体 Std R" w:hAnsi="Adobe 黑体 Std R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Patient selection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62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Index test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4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Reference standard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4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Flow and timing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kern w:val="2"/>
                <w:sz w:val="28"/>
                <w:szCs w:val="28"/>
              </w:rPr>
            </w:pPr>
            <w:r>
              <w:rPr>
                <w:rFonts w:eastAsia="Adobe 黑体 Std R" w:cs="Adobe 黑体 Std R" w:ascii="Adobe 黑体 Std R" w:hAnsi="Adobe 黑体 Std R"/>
                <w:b/>
                <w:bCs/>
                <w:color w:val="000000"/>
                <w:kern w:val="2"/>
                <w:sz w:val="28"/>
                <w:szCs w:val="28"/>
              </w:rPr>
            </w:r>
          </w:p>
        </w:tc>
      </w:tr>
      <w:tr>
        <w:trPr>
          <w:trHeight w:val="1795" w:hRule="atLeast"/>
        </w:trPr>
        <w:tc>
          <w:tcPr>
            <w:tcW w:w="15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dvHelNeu-BC;Arial" w:hAnsi="AdvHelNeu-BC;Arial" w:eastAsia="Adobe 黑体 Std R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vHelNeu-BC;Arial" w:hAnsi="AdvHelNeu-BC;Arial" w:cs="AdvHelNeu-BC;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dvHelNeu-BC;Arial" w:ascii="AdvHelNeu-BC;Arial" w:hAnsi="AdvHelNeu-BC;Arial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as a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consecutive or</w:t>
            </w: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random sampl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of patients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enrolled</w:t>
            </w: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PS44A44B;Arial" w:hAnsi="AdvPS44A44B;Arial" w:cs="AdvPS44A44B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as a case</w:t>
            </w:r>
            <w:r>
              <w:rPr>
                <w:rFonts w:cs="AdvPS44A44B;Arial" w:ascii="AdvPS44A44B;Arial" w:hAnsi="AdvPS44A44B;Arial"/>
                <w:b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control design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avoided? Di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he study avoi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nappropriate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exclusions?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HelNeu-BC;Arial" w:hAnsi="AdvHelNeu-BC;Arial" w:eastAsia="Adobe 黑体 Std R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obe 黑体 Std R" w:cs="AdvHelNeu-BC;Arial" w:ascii="AdvHelNeu-BC;Arial" w:hAnsi="AdvHelNeu-BC;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ere the index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est results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nterprete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ithout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knowledge of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he results of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he reference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standard?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f a threshol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as used,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as it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prespecified?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HelNeu-BC;Arial" w:hAnsi="AdvHelNeu-BC;Arial" w:eastAsia="Adobe 黑体 Std R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obe 黑体 Std R" w:cs="AdvHelNeu-BC;Arial" w:ascii="AdvHelNeu-BC;Arial" w:hAnsi="AdvHelNeu-BC;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s the referenc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standard likely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o correctly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classify th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arget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condition?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ere th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referenc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standar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results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nterprete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ithout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knowledge of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he results of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he index test?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dvHelNeu-BC;Arial" w:hAnsi="AdvHelNeu-BC;Arial" w:eastAsia="Adobe 黑体 Std R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obe 黑体 Std R" w:cs="AdvHelNeu-BC;Arial" w:ascii="AdvHelNeu-BC;Arial" w:hAnsi="AdvHelNeu-BC;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as there an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appropriat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nterval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between th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ndex test and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reference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standard?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Did all patients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receive the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same reference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standard?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Were all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patients</w:t>
            </w:r>
          </w:p>
          <w:p>
            <w:pPr>
              <w:pStyle w:val="Normal"/>
              <w:widowControl w:val="false"/>
              <w:autoSpaceDE w:val="false"/>
              <w:rPr>
                <w:rFonts w:ascii="AdvHelNeu-BC;Arial" w:hAnsi="AdvHelNeu-BC;Arial" w:cs="AdvHelNeu-BC;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included in</w:t>
            </w:r>
          </w:p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HelNeu-BC;Arial" w:ascii="AdvHelNeu-BC;Arial" w:hAnsi="AdvHelNeu-BC;Arial"/>
                <w:b/>
                <w:color w:val="000000"/>
                <w:sz w:val="18"/>
                <w:szCs w:val="18"/>
              </w:rPr>
              <w:t>the analysis?</w:t>
            </w:r>
          </w:p>
        </w:tc>
      </w:tr>
      <w:tr>
        <w:trPr/>
        <w:tc>
          <w:tcPr>
            <w:tcW w:w="157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urke 199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1]</w:t>
            </w:r>
          </w:p>
        </w:tc>
        <w:tc>
          <w:tcPr>
            <w:tcW w:w="1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Pelosi 2003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2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Holub 200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3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Lelievre 200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4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bookmarkStart w:id="0" w:name="_Hlk477294223"/>
            <w:bookmarkStart w:id="1" w:name="OLE_LINK153"/>
            <w:bookmarkStart w:id="2" w:name="OLE_LINK152"/>
            <w:bookmarkEnd w:id="0"/>
            <w:bookmarkEnd w:id="1"/>
            <w:bookmarkEnd w:id="2"/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iikura 200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5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asta 200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6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Gien 200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Maccauro 200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8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Altgassen 2007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19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Delaloye 2007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0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Lopes 2007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1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an 2007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2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allester 2008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3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ats 2008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4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Li 2009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5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Mais 2010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Qu 2010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7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allester 2011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8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Holloway 2012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29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Rossi 2012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0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Solima 2012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1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allester 2013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2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Mosgaard 2013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3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bookmarkStart w:id="3" w:name="OLE_LINK4"/>
            <w:bookmarkStart w:id="4" w:name="OLE_LINK3"/>
            <w:bookmarkStart w:id="5" w:name="_Hlk477362735"/>
            <w:bookmarkStart w:id="6" w:name="OLE_LINK2"/>
            <w:bookmarkStart w:id="7" w:name="OLE_LINK1"/>
            <w:bookmarkEnd w:id="3"/>
            <w:bookmarkEnd w:id="4"/>
            <w:bookmarkEnd w:id="5"/>
            <w:bookmarkEnd w:id="6"/>
            <w:bookmarkEnd w:id="7"/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Torné 2013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4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Vidal 2013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5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Desai 201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6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Kadkhodayan 201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7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Lo</w:t>
            </w:r>
            <w:r>
              <w:rPr>
                <w:bCs/>
                <w:color w:val="000000"/>
                <w:sz w:val="18"/>
                <w:szCs w:val="18"/>
              </w:rPr>
              <w:t>´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pez-De 2014 [38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Mucke 201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Raimond 2014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0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Allameh 201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1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Eitan 201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2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Farghali 201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3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How 201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4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Rajanbabu 201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5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Touhami 2015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6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Buda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7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Ehrisman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8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Elisei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49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Markus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50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Martinelli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51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Paley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52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Papadia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[53]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5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Schiavone 2016</w:t>
            </w: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 xml:space="preserve">   [54]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dobe 黑体 Std R" w:hAnsi="Adobe 黑体 Std R" w:eastAsia="Adobe 黑体 Std R" w:cs="Adobe 黑体 Std R"/>
                <w:bCs/>
                <w:color w:val="000000"/>
                <w:sz w:val="18"/>
                <w:szCs w:val="18"/>
              </w:rPr>
            </w:pPr>
            <w:r>
              <w:rPr>
                <w:rFonts w:eastAsia="Adobe 黑体 Std R" w:cs="Adobe 黑体 Std R" w:ascii="Adobe 黑体 Std R" w:hAnsi="Adobe 黑体 Std R"/>
                <w:bCs/>
                <w:color w:val="000000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Adobe 黑体 Std R" w:hAnsi="Adobe 黑体 Std R" w:eastAsia="Adobe 黑体 Std R" w:cs="Adobe 黑体 Std R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Cs w:val="21"/>
        </w:rPr>
        <w:t>Abbreviations: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N, no; </w:t>
      </w:r>
      <w:r>
        <w:rPr>
          <w:rFonts w:cs="Times New Roman" w:ascii="Times New Roman" w:hAnsi="Times New Roman"/>
          <w:color w:val="000000"/>
          <w:szCs w:val="21"/>
        </w:rPr>
        <w:t>NR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Cs w:val="21"/>
        </w:rPr>
        <w:t>no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reported; Y, yes.</w:t>
      </w:r>
    </w:p>
    <w:p>
      <w:pPr>
        <w:pStyle w:val="Normal"/>
        <w:rPr>
          <w:rFonts w:ascii="Adobe 黑体 Std R" w:hAnsi="Adobe 黑体 Std R" w:eastAsia="Adobe 黑体 Std R" w:cs="Adobe 黑体 Std R"/>
          <w:bCs/>
          <w:color w:val="000000"/>
          <w:sz w:val="18"/>
          <w:szCs w:val="18"/>
        </w:rPr>
      </w:pPr>
      <w:r>
        <w:rPr>
          <w:rFonts w:eastAsia="Adobe 黑体 Std R" w:cs="Adobe 黑体 Std R" w:ascii="Adobe 黑体 Std R" w:hAnsi="Adobe 黑体 Std R"/>
          <w:bCs/>
          <w:color w:val="000000"/>
          <w:sz w:val="18"/>
          <w:szCs w:val="18"/>
        </w:rPr>
      </w:r>
    </w:p>
    <w:p>
      <w:pPr>
        <w:pStyle w:val="Normal"/>
        <w:rPr>
          <w:rFonts w:ascii="Adobe 黑体 Std R" w:hAnsi="Adobe 黑体 Std R" w:eastAsia="Adobe 黑体 Std R" w:cs="Adobe 黑体 Std R"/>
          <w:bCs/>
          <w:color w:val="000000"/>
          <w:sz w:val="18"/>
          <w:szCs w:val="18"/>
        </w:rPr>
      </w:pPr>
      <w:r>
        <w:rPr>
          <w:rFonts w:eastAsia="Adobe 黑体 Std R" w:cs="Adobe 黑体 Std R" w:ascii="Adobe 黑体 Std R" w:hAnsi="Adobe 黑体 Std R"/>
          <w:bCs/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obe 黑体 Std R">
    <w:charset w:val="86"/>
    <w:family w:val="swiss"/>
    <w:pitch w:val="variable"/>
  </w:font>
  <w:font w:name="AdvHelNeu-BC">
    <w:altName w:val="Arial"/>
    <w:charset w:val="00"/>
    <w:family w:val="swiss"/>
    <w:pitch w:val="default"/>
  </w:font>
  <w:font w:name="AdvPS44A44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1:51:00Z</dcterms:created>
  <dc:creator>Administrator</dc:creator>
  <dc:description/>
  <cp:keywords/>
  <dc:language>en-US</dc:language>
  <cp:lastModifiedBy>User</cp:lastModifiedBy>
  <dcterms:modified xsi:type="dcterms:W3CDTF">2017-03-15T11:27:00Z</dcterms:modified>
  <cp:revision>45</cp:revision>
  <dc:subject/>
  <dc:title/>
</cp:coreProperties>
</file>